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0336CD2" w:rsidR="00EA3D3C" w:rsidRPr="00994A3D" w:rsidRDefault="00654E8F" w:rsidP="0001436A">
      <w:pPr>
        <w:pStyle w:val="Titolo1"/>
      </w:pPr>
      <w:r w:rsidRPr="00994A3D">
        <w:t xml:space="preserve">Supplementary </w:t>
      </w:r>
      <w:r w:rsidR="001E50A6">
        <w:t>Tables</w:t>
      </w:r>
    </w:p>
    <w:p w14:paraId="6FBBBD3C" w14:textId="2FDCD428" w:rsidR="001E50A6" w:rsidRDefault="001E50A6" w:rsidP="001E50A6">
      <w:pPr>
        <w:spacing w:before="0" w:after="0"/>
      </w:pPr>
      <w:r w:rsidRPr="00D979C5">
        <w:rPr>
          <w:b/>
          <w:bCs/>
        </w:rPr>
        <w:t xml:space="preserve">Table </w:t>
      </w:r>
      <w:r w:rsidRPr="00D212D2">
        <w:rPr>
          <w:b/>
          <w:bCs/>
        </w:rPr>
        <w:t>S</w:t>
      </w:r>
      <w:r w:rsidR="001F2C6A">
        <w:rPr>
          <w:b/>
          <w:bCs/>
        </w:rPr>
        <w:t>1</w:t>
      </w:r>
      <w:r w:rsidRPr="00D979C5">
        <w:rPr>
          <w:b/>
          <w:bCs/>
        </w:rPr>
        <w:t>.</w:t>
      </w:r>
      <w:r w:rsidRPr="00D979C5">
        <w:t xml:space="preserve"> </w:t>
      </w:r>
      <w:r w:rsidR="00B35801" w:rsidRPr="00B35801">
        <w:t xml:space="preserve">Influence of </w:t>
      </w:r>
      <w:r w:rsidR="00B35801" w:rsidRPr="00D979C5">
        <w:t xml:space="preserve">the interaction F × B </w:t>
      </w:r>
      <w:r w:rsidR="00B35801" w:rsidRPr="00B35801">
        <w:t xml:space="preserve">on chemical constituents of </w:t>
      </w:r>
      <w:r w:rsidR="00B35801" w:rsidRPr="00B35801">
        <w:rPr>
          <w:i/>
          <w:iCs/>
        </w:rPr>
        <w:t>S. officinalis</w:t>
      </w:r>
      <w:r w:rsidR="00B35801" w:rsidRPr="00B35801">
        <w:t xml:space="preserve"> </w:t>
      </w:r>
      <w:r w:rsidR="001F2C6A">
        <w:t>essential oil</w:t>
      </w:r>
      <w:r w:rsidR="00B35801" w:rsidRPr="00B35801"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"/>
        <w:gridCol w:w="2014"/>
        <w:gridCol w:w="661"/>
        <w:gridCol w:w="679"/>
        <w:gridCol w:w="653"/>
        <w:gridCol w:w="653"/>
        <w:gridCol w:w="653"/>
        <w:gridCol w:w="653"/>
        <w:gridCol w:w="653"/>
        <w:gridCol w:w="653"/>
        <w:gridCol w:w="647"/>
        <w:gridCol w:w="647"/>
        <w:gridCol w:w="647"/>
      </w:tblGrid>
      <w:tr w:rsidR="00B35801" w:rsidRPr="00B35801" w14:paraId="677C8580" w14:textId="77777777" w:rsidTr="00B35801">
        <w:trPr>
          <w:trHeight w:val="20"/>
        </w:trPr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3F4827" w14:textId="77777777" w:rsidR="00B35801" w:rsidRPr="00173BF2" w:rsidRDefault="00B35801" w:rsidP="00AA7495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FEAB8" w14:textId="77777777" w:rsidR="00B35801" w:rsidRPr="00173BF2" w:rsidRDefault="00B35801" w:rsidP="00AA7495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437BB" w14:textId="70838570" w:rsidR="00B35801" w:rsidRPr="00B35801" w:rsidRDefault="00B35801" w:rsidP="00B3580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it-IT"/>
              </w:rPr>
              <w:t>Frequency 1 week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</w:tcPr>
          <w:p w14:paraId="2D9ADAB3" w14:textId="77777777" w:rsidR="00B35801" w:rsidRPr="00B35801" w:rsidRDefault="00B35801" w:rsidP="00AA7495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166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FA366" w14:textId="41BBF7B5" w:rsidR="00B35801" w:rsidRPr="00B35801" w:rsidRDefault="00B35801" w:rsidP="00B35801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it-IT"/>
              </w:rPr>
              <w:t>Frequency 2 weeks</w:t>
            </w:r>
          </w:p>
        </w:tc>
      </w:tr>
      <w:tr w:rsidR="00B35801" w:rsidRPr="00B35801" w14:paraId="2588A910" w14:textId="77777777" w:rsidTr="00B35801">
        <w:trPr>
          <w:trHeight w:val="20"/>
        </w:trPr>
        <w:tc>
          <w:tcPr>
            <w:tcW w:w="2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E86999" w14:textId="77777777" w:rsidR="00B35801" w:rsidRP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Peak</w:t>
            </w:r>
          </w:p>
        </w:tc>
        <w:tc>
          <w:tcPr>
            <w:tcW w:w="10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7F736" w14:textId="77777777" w:rsidR="00B35801" w:rsidRP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Compounds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4226B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C</w:t>
            </w:r>
          </w:p>
          <w:p w14:paraId="6343AA48" w14:textId="6AA94F97" w:rsidR="00891A88" w:rsidRPr="00B35801" w:rsidRDefault="00891A88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4BF979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PH</w:t>
            </w:r>
          </w:p>
          <w:p w14:paraId="35E879ED" w14:textId="02AE6C3B" w:rsidR="00891A88" w:rsidRPr="00B35801" w:rsidRDefault="00891A88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448CDA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EM</w:t>
            </w:r>
          </w:p>
          <w:p w14:paraId="329A56E9" w14:textId="4DDC6754" w:rsidR="00891A88" w:rsidRPr="00B35801" w:rsidRDefault="00891A88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F9AEE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AN</w:t>
            </w:r>
          </w:p>
          <w:p w14:paraId="6604EC01" w14:textId="35577B9F" w:rsidR="0021654C" w:rsidRPr="00B35801" w:rsidRDefault="0021654C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985F96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FA</w:t>
            </w:r>
          </w:p>
          <w:p w14:paraId="65DEC784" w14:textId="0F97D157" w:rsidR="0021654C" w:rsidRPr="00B35801" w:rsidRDefault="0021654C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</w:tcPr>
          <w:p w14:paraId="2E98F509" w14:textId="77777777" w:rsidR="00B35801" w:rsidRP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D2004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C</w:t>
            </w:r>
          </w:p>
          <w:p w14:paraId="3CFD2B31" w14:textId="6812184F" w:rsidR="0021654C" w:rsidRPr="00B35801" w:rsidRDefault="0021654C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A23E85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PH</w:t>
            </w:r>
          </w:p>
          <w:p w14:paraId="576ED73B" w14:textId="06454EAF" w:rsidR="0021654C" w:rsidRPr="00B35801" w:rsidRDefault="0021654C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FFAE9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EM</w:t>
            </w:r>
          </w:p>
          <w:p w14:paraId="5243E9DE" w14:textId="5F09754A" w:rsidR="0021654C" w:rsidRPr="00B35801" w:rsidRDefault="0021654C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2B79B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AN</w:t>
            </w:r>
          </w:p>
          <w:p w14:paraId="126FD805" w14:textId="713A90F1" w:rsidR="0021654C" w:rsidRPr="00B35801" w:rsidRDefault="0021654C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  <w:tc>
          <w:tcPr>
            <w:tcW w:w="3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27890" w14:textId="77777777" w:rsidR="00B35801" w:rsidRDefault="00B35801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b/>
                <w:bCs/>
                <w:sz w:val="20"/>
                <w:szCs w:val="20"/>
                <w:lang w:val="it-IT"/>
              </w:rPr>
              <w:t>FA</w:t>
            </w:r>
          </w:p>
          <w:p w14:paraId="67BF00A5" w14:textId="1867EC15" w:rsidR="0021654C" w:rsidRPr="00B35801" w:rsidRDefault="0021654C" w:rsidP="00BE0FAA">
            <w:pPr>
              <w:spacing w:before="0" w:after="0" w:line="276" w:lineRule="auto"/>
              <w:rPr>
                <w:rFonts w:cs="Times New Roman"/>
                <w:b/>
                <w:bCs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it-IT"/>
              </w:rPr>
              <w:t>[%]</w:t>
            </w:r>
          </w:p>
        </w:tc>
      </w:tr>
      <w:tr w:rsidR="00173BF2" w:rsidRPr="00B35801" w14:paraId="325E8496" w14:textId="2CDF8FF8" w:rsidTr="00B35801">
        <w:trPr>
          <w:trHeight w:val="20"/>
        </w:trPr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08870E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1F23D" w14:textId="633A835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</w:t>
            </w:r>
            <w:r w:rsidRPr="004A1B35">
              <w:rPr>
                <w:sz w:val="20"/>
                <w:szCs w:val="20"/>
                <w:lang w:val="it-IT"/>
              </w:rPr>
              <w:t>ricycl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6D2F2" w14:textId="3829E89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75E03" w14:textId="3ACD77D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7999" w14:textId="777C7F9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BBA9F" w14:textId="7E39004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35002" w14:textId="6BCBA37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E40F0ED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ED37646" w14:textId="0B15614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F064551" w14:textId="7710296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E9433C7" w14:textId="42113B2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082587F" w14:textId="2A16D57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7A2E7F3" w14:textId="49089DC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173BF2" w:rsidRPr="00B35801" w14:paraId="49FA1B62" w14:textId="5FA91A5C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6F1139C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E30FA5" w14:textId="4E50D03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-</w:t>
            </w:r>
            <w:r>
              <w:rPr>
                <w:sz w:val="20"/>
                <w:szCs w:val="20"/>
                <w:lang w:val="it-IT"/>
              </w:rPr>
              <w:t>t</w:t>
            </w:r>
            <w:r w:rsidRPr="004A1B35">
              <w:rPr>
                <w:sz w:val="20"/>
                <w:szCs w:val="20"/>
                <w:lang w:val="it-IT"/>
              </w:rPr>
              <w:t>huj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BD9D2" w14:textId="6A98FFA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045EE" w14:textId="0A94A44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77082" w14:textId="036E0B6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41C25" w14:textId="2FB78A2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88704" w14:textId="2F3C45C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AA62E68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9EE63BF" w14:textId="2C6786A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6DA104A" w14:textId="3459627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A8D34F5" w14:textId="6423837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88AD3DE" w14:textId="417644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5652764" w14:textId="712D6ED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173BF2" w:rsidRPr="00B35801" w14:paraId="00EF2934" w14:textId="44A51DB7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1AF9663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3A0ED" w14:textId="069FEE4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-</w:t>
            </w:r>
            <w:r>
              <w:rPr>
                <w:sz w:val="20"/>
                <w:szCs w:val="20"/>
                <w:lang w:val="it-IT"/>
              </w:rPr>
              <w:t>p</w:t>
            </w:r>
            <w:r w:rsidRPr="004A1B35">
              <w:rPr>
                <w:sz w:val="20"/>
                <w:szCs w:val="20"/>
                <w:lang w:val="it-IT"/>
              </w:rPr>
              <w:t>in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1867B" w14:textId="7701C6E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8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0E331" w14:textId="1A3890E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8A5B8" w14:textId="071C4AB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A524B" w14:textId="636BCD1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3E7E7" w14:textId="39A7A71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7FC1D9F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853DEC4" w14:textId="744F0EE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B11DDF6" w14:textId="66E0031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FB5C76B" w14:textId="3AE3342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0A59A69" w14:textId="3954180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D71CF06" w14:textId="6A2B95C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01</w:t>
            </w:r>
          </w:p>
        </w:tc>
      </w:tr>
      <w:tr w:rsidR="00173BF2" w:rsidRPr="00B35801" w14:paraId="66EABD22" w14:textId="621FCEFA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720C537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4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B7A3D" w14:textId="50F1F2E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amph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D5266" w14:textId="251E7C3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EDD88" w14:textId="1D9114C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5995F" w14:textId="61D7610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9D216" w14:textId="1EB2F72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D8A81" w14:textId="52BF8AC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FDA2222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A3A99E0" w14:textId="3E0924E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3EAA6FD" w14:textId="457FD98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B86CDF6" w14:textId="54C9187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4DF22A3" w14:textId="41BD445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95436B1" w14:textId="14F3515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22</w:t>
            </w:r>
          </w:p>
        </w:tc>
      </w:tr>
      <w:tr w:rsidR="00173BF2" w:rsidRPr="00B35801" w14:paraId="50A2B690" w14:textId="2EC31764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5666A4B5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5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9880D" w14:textId="3009B81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</w:t>
            </w:r>
            <w:r w:rsidRPr="004A1B35">
              <w:rPr>
                <w:sz w:val="20"/>
                <w:szCs w:val="20"/>
                <w:lang w:val="it-IT"/>
              </w:rPr>
              <w:t>abin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51B76" w14:textId="55833B2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B5550" w14:textId="268075B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9090" w14:textId="2931030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CE7D" w14:textId="584E5F6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053A6" w14:textId="51AE411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D97ACD4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1C80447" w14:textId="6E5C7F9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3DA5070" w14:textId="475787B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1562040" w14:textId="03FF005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DA8E52C" w14:textId="68BD5A5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D65312C" w14:textId="434030D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173BF2" w:rsidRPr="00B35801" w14:paraId="211A44AA" w14:textId="7E1C104A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0D42A3F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6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999CB7" w14:textId="0504036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β-</w:t>
            </w:r>
            <w:r>
              <w:rPr>
                <w:sz w:val="20"/>
                <w:szCs w:val="20"/>
                <w:lang w:val="it-IT"/>
              </w:rPr>
              <w:t>p</w:t>
            </w:r>
            <w:r w:rsidRPr="004A1B35">
              <w:rPr>
                <w:sz w:val="20"/>
                <w:szCs w:val="20"/>
                <w:lang w:val="it-IT"/>
              </w:rPr>
              <w:t>in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DEBBA" w14:textId="109EBBD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910D8" w14:textId="3499EE9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F2E1" w14:textId="1063FB5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D755C" w14:textId="66AF021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C192C" w14:textId="62EF138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6AC357D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3D48642" w14:textId="6ECE2D4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78A85DD" w14:textId="1544904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3CA4FC0" w14:textId="025FA9D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8C394EE" w14:textId="2B028F5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5A9E6A3" w14:textId="1C41E35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83</w:t>
            </w:r>
          </w:p>
        </w:tc>
      </w:tr>
      <w:tr w:rsidR="00173BF2" w:rsidRPr="00B35801" w14:paraId="2A16D728" w14:textId="3201C984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07C8EAE7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7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85BC9" w14:textId="3A7C4ED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β-myrc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60CE2" w14:textId="26BB25D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8EBEF" w14:textId="74A7B3D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FDB49" w14:textId="60AC5B2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C407B" w14:textId="4F31218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29B07" w14:textId="2AE14E9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54E3599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AB18457" w14:textId="478CF2D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6FB7424" w14:textId="033AE12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E88A518" w14:textId="04DC6E1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7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FF89119" w14:textId="1778F2F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99C9FAD" w14:textId="160D4FC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61</w:t>
            </w:r>
          </w:p>
        </w:tc>
      </w:tr>
      <w:tr w:rsidR="00173BF2" w:rsidRPr="00B35801" w14:paraId="11D78C74" w14:textId="58A677B4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4948D82C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8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9E422" w14:textId="12F70A8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 -phellandr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19F27" w14:textId="17B9508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37ADB" w14:textId="3B53301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CD54F" w14:textId="0168807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028EB" w14:textId="211432F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E8488" w14:textId="1EF2EA6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4358233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78E0A4E" w14:textId="246AE73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6C26D51" w14:textId="53D238C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74D54AF" w14:textId="42D98BF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E2A3805" w14:textId="2EDBD38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54B15A7" w14:textId="424FD15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173BF2" w:rsidRPr="00B35801" w14:paraId="51DDEE97" w14:textId="2C8A524E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1533F1B2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CBEBF2" w14:textId="1C02481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-terpin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751D2" w14:textId="0B1EDFE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AB3E3" w14:textId="3A7F9C7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FA0F" w14:textId="4CA195D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EF2F" w14:textId="6DFEE79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0C0D4" w14:textId="6707A7C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6CDFBE2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BABF1A3" w14:textId="03D0A81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79F806F" w14:textId="7921831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049784E" w14:textId="15AE04C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1934206" w14:textId="4FFB46C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1843B5F" w14:textId="75D60D8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173BF2" w:rsidRPr="00B35801" w14:paraId="50C7C9A2" w14:textId="58E69ED3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4A16EB4D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0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DB7A5" w14:textId="363C26F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9B2BEF">
              <w:rPr>
                <w:i/>
                <w:sz w:val="20"/>
                <w:szCs w:val="20"/>
                <w:lang w:val="it-IT"/>
              </w:rPr>
              <w:t>p</w:t>
            </w:r>
            <w:r w:rsidRPr="004A1B35">
              <w:rPr>
                <w:sz w:val="20"/>
                <w:szCs w:val="20"/>
                <w:lang w:val="it-IT"/>
              </w:rPr>
              <w:t>-cym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B2A80" w14:textId="2FD14BA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A708E" w14:textId="0B50499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CBB66" w14:textId="2225073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DFA4C" w14:textId="0192BA8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EF9B" w14:textId="75097B1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B144970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A83E997" w14:textId="5744F26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FCAAD04" w14:textId="0A87856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79B6031" w14:textId="0C151EB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6C09EB8" w14:textId="21479CE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267F366" w14:textId="535B4EF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173BF2" w:rsidRPr="00B35801" w14:paraId="3A032822" w14:textId="08F1555E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1B8F3AAC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1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AA4C2" w14:textId="0FC1BC1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1,8-</w:t>
            </w: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ineol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FA33B" w14:textId="70F2308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5F8D5" w14:textId="163C851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8.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7DA86" w14:textId="2ACB438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703AC" w14:textId="52EAB9B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8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4B1C7" w14:textId="11E4286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C30F554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F3D97BA" w14:textId="2452165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6.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2EB8FDA" w14:textId="7F0969A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7.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E9CDDE5" w14:textId="272868A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5.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DD448D5" w14:textId="544438F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6.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D64AB4D" w14:textId="584A5B8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5.32</w:t>
            </w:r>
          </w:p>
        </w:tc>
      </w:tr>
      <w:tr w:rsidR="00173BF2" w:rsidRPr="00B35801" w14:paraId="6FED011B" w14:textId="0A0C6CA3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26277938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2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621D27" w14:textId="2A97A49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9B2BEF">
              <w:rPr>
                <w:i/>
                <w:sz w:val="20"/>
                <w:szCs w:val="20"/>
                <w:lang w:val="it-IT"/>
              </w:rPr>
              <w:t>cis</w:t>
            </w:r>
            <w:r w:rsidRPr="004A1B35">
              <w:rPr>
                <w:sz w:val="20"/>
                <w:szCs w:val="20"/>
                <w:lang w:val="it-IT"/>
              </w:rPr>
              <w:t>-</w:t>
            </w:r>
            <w:r w:rsidRPr="009B2BEF">
              <w:rPr>
                <w:rFonts w:ascii="Symbol" w:hAnsi="Symbol"/>
                <w:sz w:val="20"/>
                <w:szCs w:val="20"/>
                <w:lang w:val="it-IT"/>
              </w:rPr>
              <w:t>b</w:t>
            </w:r>
            <w:r w:rsidRPr="004A1B35">
              <w:rPr>
                <w:sz w:val="20"/>
                <w:szCs w:val="20"/>
                <w:lang w:val="it-IT"/>
              </w:rPr>
              <w:t>-ocim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549C4" w14:textId="37A7522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BD3EC" w14:textId="29071D1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DD7FB" w14:textId="10F32E4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38A74" w14:textId="5C4250F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6EEA" w14:textId="772946B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FAABACE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BBEAE21" w14:textId="7D4087E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C8354FE" w14:textId="519A186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F2B818E" w14:textId="1FA6C0B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A8E247B" w14:textId="5B3D21F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9B05D84" w14:textId="534E1FD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173BF2" w:rsidRPr="00B35801" w14:paraId="6AA9807D" w14:textId="1E00628D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72506137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3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AE774A" w14:textId="5279F5F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γ-</w:t>
            </w:r>
            <w:r>
              <w:rPr>
                <w:sz w:val="20"/>
                <w:szCs w:val="20"/>
                <w:lang w:val="it-IT"/>
              </w:rPr>
              <w:t>t</w:t>
            </w:r>
            <w:r w:rsidRPr="004A1B35">
              <w:rPr>
                <w:sz w:val="20"/>
                <w:szCs w:val="20"/>
                <w:lang w:val="it-IT"/>
              </w:rPr>
              <w:t>erpin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3128D" w14:textId="7728134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B5555" w14:textId="57798AE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57ADD" w14:textId="6CD190C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75A17" w14:textId="3EAD427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7C3C0" w14:textId="17DAE2F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3BCB748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7DD7D93" w14:textId="43CD3D7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CE93D2E" w14:textId="4C4EEF1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D333440" w14:textId="0B3740D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8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5139C1D" w14:textId="61BF38C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FD18DA6" w14:textId="7FF1AE0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173BF2" w:rsidRPr="00B35801" w14:paraId="75622559" w14:textId="7533C549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03B33C97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4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82607" w14:textId="5D19E1F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9B2BEF">
              <w:rPr>
                <w:i/>
                <w:sz w:val="20"/>
                <w:szCs w:val="20"/>
                <w:lang w:val="it-IT"/>
              </w:rPr>
              <w:t>trans</w:t>
            </w:r>
            <w:r w:rsidRPr="004A1B35">
              <w:rPr>
                <w:sz w:val="20"/>
                <w:szCs w:val="20"/>
                <w:lang w:val="it-IT"/>
              </w:rPr>
              <w:t>-sabinene hydrat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7A4B9" w14:textId="75AE929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7204E" w14:textId="453BA14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F14AC" w14:textId="1BA6C73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8D722" w14:textId="6836033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22C95" w14:textId="7B272F1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FA6B54A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727776A" w14:textId="69D01AF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236DCBF" w14:textId="74BCFBF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21E70C8" w14:textId="111B6AE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2E5B944" w14:textId="63E10C0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E247342" w14:textId="4B97B99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173BF2" w:rsidRPr="00B35801" w14:paraId="0487D613" w14:textId="3766A0FD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513FBE2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5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F54C3" w14:textId="04C5003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-terpinol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367D9" w14:textId="16B7CD8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3D3B6" w14:textId="24541DD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DCBE6" w14:textId="4A0A8A1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42E25" w14:textId="11616AC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AF106" w14:textId="614A31E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D8923B5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1EB0745" w14:textId="6985CFF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3BAA6CF" w14:textId="1C408E1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5146EF8" w14:textId="73985C7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B338114" w14:textId="372096C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73AE6F8" w14:textId="78451DD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173BF2" w:rsidRPr="00B35801" w14:paraId="689375D1" w14:textId="29BBA8DD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6A2C51A5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6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45105E" w14:textId="396CD25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-</w:t>
            </w:r>
            <w:r>
              <w:rPr>
                <w:sz w:val="20"/>
                <w:szCs w:val="20"/>
                <w:lang w:val="it-IT"/>
              </w:rPr>
              <w:t>t</w:t>
            </w:r>
            <w:r w:rsidRPr="004A1B35">
              <w:rPr>
                <w:sz w:val="20"/>
                <w:szCs w:val="20"/>
                <w:lang w:val="it-IT"/>
              </w:rPr>
              <w:t>huj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1AF6E" w14:textId="0E96C13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9.9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3DB2A" w14:textId="487FE5A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3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BA9AF" w14:textId="6D99FCC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1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966BB" w14:textId="47823DB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1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6EAB4" w14:textId="6A86B24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7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2D23806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58041A7" w14:textId="212BA7D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0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29CDA02" w14:textId="7BA5488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7.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A733581" w14:textId="0EDB8D7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8.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C092C39" w14:textId="17CF4AA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4.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F49E800" w14:textId="0670A20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8.34</w:t>
            </w:r>
          </w:p>
        </w:tc>
      </w:tr>
      <w:tr w:rsidR="00173BF2" w:rsidRPr="00B35801" w14:paraId="11FA0D7A" w14:textId="715606F0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7C1BB827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7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49938" w14:textId="13ECB72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β-</w:t>
            </w:r>
            <w:r>
              <w:rPr>
                <w:sz w:val="20"/>
                <w:szCs w:val="20"/>
                <w:lang w:val="it-IT"/>
              </w:rPr>
              <w:t>t</w:t>
            </w:r>
            <w:r w:rsidRPr="004A1B35">
              <w:rPr>
                <w:sz w:val="20"/>
                <w:szCs w:val="20"/>
                <w:lang w:val="it-IT"/>
              </w:rPr>
              <w:t>huj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6C64B" w14:textId="2A04651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6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219FD" w14:textId="05A81EC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EA95" w14:textId="1DB224F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330B8" w14:textId="5641F68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0CD79" w14:textId="3B9C1D4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965C6D8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021AE7D" w14:textId="75BC070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5416658" w14:textId="14C935B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3FE263B" w14:textId="061D772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77ADA0E" w14:textId="3371FC2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4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C551535" w14:textId="36E4035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39</w:t>
            </w:r>
          </w:p>
        </w:tc>
      </w:tr>
      <w:tr w:rsidR="00173BF2" w:rsidRPr="00B35801" w14:paraId="5022CD25" w14:textId="371B5B03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40E3A9D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8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81AA9" w14:textId="35691F9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9B2BEF">
              <w:rPr>
                <w:i/>
                <w:sz w:val="20"/>
                <w:szCs w:val="20"/>
                <w:lang w:val="it-IT"/>
              </w:rPr>
              <w:t>trans</w:t>
            </w:r>
            <w:r>
              <w:rPr>
                <w:sz w:val="20"/>
                <w:szCs w:val="20"/>
                <w:lang w:val="it-IT"/>
              </w:rPr>
              <w:t>-s</w:t>
            </w:r>
            <w:r w:rsidRPr="004A1B35">
              <w:rPr>
                <w:sz w:val="20"/>
                <w:szCs w:val="20"/>
                <w:lang w:val="it-IT"/>
              </w:rPr>
              <w:t>abino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3B902" w14:textId="64620FC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D660F" w14:textId="21033A7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1093F" w14:textId="13E637B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6769" w14:textId="01F4AE4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829D2" w14:textId="22CE3C6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1145D8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D1FA43E" w14:textId="608A34B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3FFED7A" w14:textId="1D00300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2B138F9" w14:textId="2B3F537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ECC36F5" w14:textId="3771A45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F7F43E1" w14:textId="1DB9981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173BF2" w:rsidRPr="00B35801" w14:paraId="3573298E" w14:textId="405BD4A6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6224DF07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1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D0089" w14:textId="4A1C7AB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amphor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A5E50" w14:textId="740C439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6.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0F509" w14:textId="158A735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5292C" w14:textId="7B76B46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6.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93AB9" w14:textId="13F2D1C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EBED2" w14:textId="6567299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726DA12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4607764" w14:textId="75555EE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5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9871189" w14:textId="1F1C5FC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935B8D9" w14:textId="1E92D03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932279E" w14:textId="014A00E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8.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DF9A9D7" w14:textId="0F10951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0.2</w:t>
            </w:r>
          </w:p>
        </w:tc>
      </w:tr>
      <w:tr w:rsidR="00173BF2" w:rsidRPr="00B35801" w14:paraId="14429E7C" w14:textId="0DF5662A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1E0E047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0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E98A2" w14:textId="0684EC0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</w:t>
            </w:r>
            <w:r w:rsidRPr="004A1B35">
              <w:rPr>
                <w:sz w:val="20"/>
                <w:szCs w:val="20"/>
                <w:lang w:val="it-IT"/>
              </w:rPr>
              <w:t>orneo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2504D" w14:textId="0A34C65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4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F5E74" w14:textId="25AA9A7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78918" w14:textId="1CF3A92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33F5A" w14:textId="4AADBD1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22D2C" w14:textId="063BCAC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6C79E2E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5759CD7" w14:textId="5888E50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F34E689" w14:textId="626C180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7FEF827" w14:textId="67E1CFA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258D1CC" w14:textId="5CE82C1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A5D108F" w14:textId="51F0097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173BF2" w:rsidRPr="00B35801" w14:paraId="1B59E996" w14:textId="7F50F35F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5AC6B1D1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1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096AA" w14:textId="4591804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t</w:t>
            </w:r>
            <w:r w:rsidRPr="004A1B35">
              <w:rPr>
                <w:sz w:val="20"/>
                <w:szCs w:val="20"/>
                <w:lang w:val="it-IT"/>
              </w:rPr>
              <w:t>erpinen-4-o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0B547" w14:textId="00A8841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71D25" w14:textId="5BDFEFA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5B854" w14:textId="38F97AD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6EF1" w14:textId="55EB412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5FA48" w14:textId="3D2E8ED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1596420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935A5A4" w14:textId="030C139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32663AA" w14:textId="624915E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70A782E" w14:textId="28D9BE8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0C90327" w14:textId="446FB7D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F9570E8" w14:textId="0CED32D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173BF2" w:rsidRPr="00B35801" w14:paraId="0F73F161" w14:textId="0319559E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6362E16D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2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F0CCE" w14:textId="114E34C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-</w:t>
            </w:r>
            <w:r>
              <w:rPr>
                <w:sz w:val="20"/>
                <w:szCs w:val="20"/>
                <w:lang w:val="it-IT"/>
              </w:rPr>
              <w:t>t</w:t>
            </w:r>
            <w:r w:rsidRPr="004A1B35">
              <w:rPr>
                <w:sz w:val="20"/>
                <w:szCs w:val="20"/>
                <w:lang w:val="it-IT"/>
              </w:rPr>
              <w:t>erpineo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B1E7E" w14:textId="02C4134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D9193" w14:textId="3723AAD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6B163" w14:textId="6E5CAD4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FD58A" w14:textId="746F703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00047" w14:textId="7231443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4D06387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94B6417" w14:textId="5D62DD4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346BC28" w14:textId="41EEFD3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6EB0C92" w14:textId="08748D0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A707656" w14:textId="7A5431C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DF63FFF" w14:textId="0B062AB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1</w:t>
            </w:r>
          </w:p>
        </w:tc>
      </w:tr>
      <w:tr w:rsidR="00173BF2" w:rsidRPr="00B35801" w14:paraId="3C897452" w14:textId="6B022348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6DFFBF85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3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354BF" w14:textId="780BC51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</w:t>
            </w:r>
            <w:r w:rsidRPr="004A1B35">
              <w:rPr>
                <w:sz w:val="20"/>
                <w:szCs w:val="20"/>
                <w:lang w:val="it-IT"/>
              </w:rPr>
              <w:t>ornyl acetat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6C795" w14:textId="06A0466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8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34856" w14:textId="4DBAAF0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B07B2" w14:textId="0DDA24F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2C8E" w14:textId="04C90E1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104DA" w14:textId="302F6E7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AD48650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E5E580B" w14:textId="3986FE3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8820E6A" w14:textId="46BD60B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8AE08F6" w14:textId="6A33CC7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9AE5D1E" w14:textId="6038648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C10657C" w14:textId="6E753A5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173BF2" w:rsidRPr="00B35801" w14:paraId="541A8753" w14:textId="2C122848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0040343A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4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03EA8" w14:textId="69C2E20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-</w:t>
            </w: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opa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0859C" w14:textId="224C681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2539D" w14:textId="6841E24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E92BD" w14:textId="429329F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0524C" w14:textId="22BDD6F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20E31" w14:textId="67EC098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21E021D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8E3D1A0" w14:textId="1631733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EC57C69" w14:textId="7B4F4F9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378734D" w14:textId="2CADBA4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D2CC948" w14:textId="1FCF64C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FA00AA7" w14:textId="725AB26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8</w:t>
            </w:r>
          </w:p>
        </w:tc>
      </w:tr>
      <w:tr w:rsidR="00173BF2" w:rsidRPr="00B35801" w14:paraId="3BD75687" w14:textId="49C580DC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18C66B19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5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075FCC" w14:textId="067A54A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β-elem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2D40D" w14:textId="1C7A565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C062" w14:textId="1C4FCB8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A11EB" w14:textId="3C3FFE8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458E" w14:textId="7E13ED2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F229E" w14:textId="5D7F1F1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9045C43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D1E723A" w14:textId="5443D30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6D53134" w14:textId="5774A8E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82FDCD5" w14:textId="31809EE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ED5D201" w14:textId="2E5DD15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8ED49BF" w14:textId="603528B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173BF2" w:rsidRPr="00B35801" w14:paraId="506C4AF5" w14:textId="0232E55B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4F1F44F2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6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4D1D3" w14:textId="4686CF1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-</w:t>
            </w:r>
            <w:r>
              <w:rPr>
                <w:sz w:val="20"/>
                <w:szCs w:val="20"/>
                <w:lang w:val="it-IT"/>
              </w:rPr>
              <w:t>g</w:t>
            </w:r>
            <w:r w:rsidRPr="004A1B35">
              <w:rPr>
                <w:sz w:val="20"/>
                <w:szCs w:val="20"/>
                <w:lang w:val="it-IT"/>
              </w:rPr>
              <w:t>urjun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28AA8" w14:textId="72679EB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E2460" w14:textId="0C41A39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64C71" w14:textId="4D2D6CC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7587" w14:textId="62B2425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C73DE" w14:textId="6BA6F03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7FC6D3E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83D2F94" w14:textId="47544C3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F8EB2C6" w14:textId="725B038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8F7E799" w14:textId="28A3BCF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FEF9993" w14:textId="2C94547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59573AD" w14:textId="5179878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2</w:t>
            </w:r>
          </w:p>
        </w:tc>
      </w:tr>
      <w:tr w:rsidR="00173BF2" w:rsidRPr="00B35801" w14:paraId="75526CF9" w14:textId="0183A6B8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65847CF5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7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BAA8AF" w14:textId="40C313C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β‐</w:t>
            </w: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aryophyll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607B5" w14:textId="3E50997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9.5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28531" w14:textId="351C1AC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7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8BDB" w14:textId="123C5F7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8.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2F58" w14:textId="31275F4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8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B1430" w14:textId="4E7E003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9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89421C1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CB6143A" w14:textId="79F78AC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9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9BFB3DE" w14:textId="4CA6303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6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111DCAF" w14:textId="1E94B8E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6.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3C2E89C" w14:textId="4A86204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7.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29F966B" w14:textId="1690292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6.00</w:t>
            </w:r>
          </w:p>
        </w:tc>
      </w:tr>
      <w:tr w:rsidR="00173BF2" w:rsidRPr="00B35801" w14:paraId="2B4CD2C5" w14:textId="2F5A5BD8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762B7C52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8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D5D55" w14:textId="483D20F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g</w:t>
            </w:r>
            <w:r w:rsidRPr="004A1B35">
              <w:rPr>
                <w:sz w:val="20"/>
                <w:szCs w:val="20"/>
                <w:lang w:val="it-IT"/>
              </w:rPr>
              <w:t>eranyl aceto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27659" w14:textId="3387278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30089" w14:textId="6303B9D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85732" w14:textId="20FD1A2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5E153" w14:textId="28E090E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DD8E" w14:textId="4A24904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166FD6D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524F5C0" w14:textId="55DFAFC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B924588" w14:textId="022F819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ACF8E03" w14:textId="738C111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5A39663" w14:textId="5F77996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8822BB3" w14:textId="0A443E3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173BF2" w:rsidRPr="00B35801" w14:paraId="0BE7E79E" w14:textId="74D33306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3D3E8E6F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2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AFB03" w14:textId="3112E53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</w:t>
            </w:r>
            <w:r w:rsidRPr="004A1B35">
              <w:rPr>
                <w:sz w:val="20"/>
                <w:szCs w:val="20"/>
                <w:lang w:val="it-IT"/>
              </w:rPr>
              <w:t>romadendr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C6EE5" w14:textId="77136FE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6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701A2" w14:textId="3FB8423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697C4" w14:textId="1AD1F1D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913F7" w14:textId="0338344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FDBCC" w14:textId="1E3A59D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6A67676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72E76AB" w14:textId="6714DE7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B871132" w14:textId="6102E17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7E66EF5" w14:textId="468F96F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E3D7FAD" w14:textId="0D9FB00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4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5597027" w14:textId="42304FF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97</w:t>
            </w:r>
          </w:p>
        </w:tc>
      </w:tr>
      <w:tr w:rsidR="00173BF2" w:rsidRPr="00B35801" w14:paraId="42C1EAE1" w14:textId="3330757D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5AAD414F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0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F5448" w14:textId="6A8AE1E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‐</w:t>
            </w: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aryophyll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12D2B" w14:textId="5278674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E8A63" w14:textId="701F29F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C18C" w14:textId="7699EFC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D993" w14:textId="0A8F7EE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79B57" w14:textId="3E03476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1FB850F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8896C3D" w14:textId="5B1B50E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DBABF6A" w14:textId="2E1F3BB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EA227C5" w14:textId="7F41E5B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469E01B" w14:textId="1E15A2D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51816C6" w14:textId="3F14454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173BF2" w:rsidRPr="00B35801" w14:paraId="4927D6E9" w14:textId="682E8604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245CA1E4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1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B6DBD" w14:textId="35CF90D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α‐</w:t>
            </w:r>
            <w:r>
              <w:rPr>
                <w:sz w:val="20"/>
                <w:szCs w:val="20"/>
                <w:lang w:val="it-IT"/>
              </w:rPr>
              <w:t>h</w:t>
            </w:r>
            <w:r w:rsidRPr="004A1B35">
              <w:rPr>
                <w:sz w:val="20"/>
                <w:szCs w:val="20"/>
                <w:lang w:val="it-IT"/>
              </w:rPr>
              <w:t>umul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DB133" w14:textId="07B3943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6.3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39438" w14:textId="0F498B0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6.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0602" w14:textId="1368246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5.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53B9D" w14:textId="1D4848A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5.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DB69" w14:textId="7916DC1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9637A21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14ECFF5" w14:textId="692C73C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6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E18A1E6" w14:textId="1E48F15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8.0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D49D0E6" w14:textId="6F5FD93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8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898EB7F" w14:textId="4B1C224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8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BD82A5B" w14:textId="115C438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9.36</w:t>
            </w:r>
          </w:p>
        </w:tc>
      </w:tr>
      <w:tr w:rsidR="00173BF2" w:rsidRPr="00B35801" w14:paraId="06DDE997" w14:textId="0EDDDC46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186C8A34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2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FEB367" w14:textId="1F8DFFD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</w:t>
            </w:r>
            <w:r w:rsidRPr="004A1B35">
              <w:rPr>
                <w:sz w:val="20"/>
                <w:szCs w:val="20"/>
                <w:lang w:val="it-IT"/>
              </w:rPr>
              <w:t>llo-aromadendr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526F9" w14:textId="1B97794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4ECE8" w14:textId="1D1517A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160F1" w14:textId="4D3825B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0BD29" w14:textId="7E0CFB4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5D643" w14:textId="5311E74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CEEE8CC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F5E9A56" w14:textId="28512B1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AC8EC72" w14:textId="19364CB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D69A1CA" w14:textId="5329821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B2FAED4" w14:textId="7A715B8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0581C87" w14:textId="69D0ADA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56</w:t>
            </w:r>
          </w:p>
        </w:tc>
      </w:tr>
      <w:tr w:rsidR="00173BF2" w:rsidRPr="00B35801" w14:paraId="2E64C7B3" w14:textId="7F4B6299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0A56F032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3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495354" w14:textId="66BC76D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itronellyl isobutyrat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E9AF3" w14:textId="05A272E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B4985" w14:textId="441FBBB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06D13" w14:textId="107188F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5521C" w14:textId="6E9F4C2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BDEB3" w14:textId="7038923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C8FE4A1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678D2E5" w14:textId="0465B2F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D7E141C" w14:textId="01A2946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106C0D3" w14:textId="55237F4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92F768D" w14:textId="4DD643B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A1275A8" w14:textId="2FF0E45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173BF2" w:rsidRPr="00B35801" w14:paraId="631F2AF1" w14:textId="01385B11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6B4DD8E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4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7A6BC" w14:textId="00443E9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</w:t>
            </w:r>
            <w:r w:rsidRPr="004A1B35">
              <w:rPr>
                <w:sz w:val="20"/>
                <w:szCs w:val="20"/>
                <w:lang w:val="it-IT"/>
              </w:rPr>
              <w:t>alenc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43B6A" w14:textId="477529D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7FF11" w14:textId="74D3BC9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0F371" w14:textId="79F75E6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7EC61" w14:textId="21EE467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3ECCD" w14:textId="4D11954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B2884B5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EDBC3B6" w14:textId="4742DD1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03B7B1A" w14:textId="388C282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A109A64" w14:textId="73EC2D8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70EC5E7" w14:textId="469BDFC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A0A5505" w14:textId="64E4844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8</w:t>
            </w:r>
          </w:p>
        </w:tc>
      </w:tr>
      <w:tr w:rsidR="00173BF2" w:rsidRPr="00B35801" w14:paraId="7EBEEC42" w14:textId="296C835A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3DBF3EEF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5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DE396D" w14:textId="7932B8D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</w:t>
            </w:r>
            <w:r w:rsidRPr="004A1B35">
              <w:rPr>
                <w:sz w:val="20"/>
                <w:szCs w:val="20"/>
                <w:lang w:val="it-IT"/>
              </w:rPr>
              <w:t>iridiflor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E0C4D" w14:textId="2DB3470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AA9A2" w14:textId="51B78F1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A8684" w14:textId="09FA034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7478D" w14:textId="575CC06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0BEA5" w14:textId="1C4D910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4A29B55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3FBC582" w14:textId="0C780D4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5BCC9B8" w14:textId="7EB7A92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497EC53" w14:textId="66E2247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5809DEE2" w14:textId="0C9D286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2F7CD2A" w14:textId="0424662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173BF2" w:rsidRPr="00B35801" w14:paraId="38AB2E89" w14:textId="3786AA50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7D7A95D6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6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D3284E" w14:textId="2846493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upar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E1206" w14:textId="036F41A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65A47" w14:textId="5E37787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2376D" w14:textId="111464C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51E26" w14:textId="566B55C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27191" w14:textId="6EC6763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A10F946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46A485C" w14:textId="1D2E08B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8004D50" w14:textId="0C1EE40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1A1FA8E" w14:textId="181EAF3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7379E5B" w14:textId="6C34C68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44081AC" w14:textId="3FB19C1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4</w:t>
            </w:r>
          </w:p>
        </w:tc>
      </w:tr>
      <w:tr w:rsidR="00173BF2" w:rsidRPr="00B35801" w14:paraId="0A769DE2" w14:textId="79BB8FAD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1A250B9F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7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BA20A" w14:textId="6D5C462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γ-cadin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413D9" w14:textId="1BBEC14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A7135" w14:textId="000A8CB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BE05" w14:textId="2FC588A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8F66" w14:textId="481904C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4FDC5" w14:textId="02DA1D8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AF59AA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F8AAFC3" w14:textId="4837AD0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6484B83" w14:textId="58A0CBC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1C8620A" w14:textId="2BB7110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16D01EF" w14:textId="29148EB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2B83EB24" w14:textId="14B2AD5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173BF2" w:rsidRPr="00B35801" w14:paraId="5071E44A" w14:textId="7EE09153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0393AFC9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8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CB6CD6" w14:textId="6D596A9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4A1B35">
              <w:rPr>
                <w:sz w:val="20"/>
                <w:szCs w:val="20"/>
                <w:lang w:val="it-IT"/>
              </w:rPr>
              <w:t>δ-</w:t>
            </w: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adinen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B3E23" w14:textId="25AF927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B89E0" w14:textId="5B92556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522F4" w14:textId="17E3A53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AB68B" w14:textId="1346036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9CC69" w14:textId="7FFE3B4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06A7C66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E26AD6C" w14:textId="5B3B63A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D9B251F" w14:textId="1D0EE92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9C9461F" w14:textId="60144D7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F00984B" w14:textId="05EBF00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83427C6" w14:textId="4764C9D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173BF2" w:rsidRPr="00B35801" w14:paraId="2F13EF19" w14:textId="53E68BE7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3C4FB97C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39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8B9247" w14:textId="1A951CB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s</w:t>
            </w:r>
            <w:r w:rsidRPr="004A1B35">
              <w:rPr>
                <w:sz w:val="20"/>
                <w:szCs w:val="20"/>
                <w:lang w:val="it-IT"/>
              </w:rPr>
              <w:t>pathuleno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78B87" w14:textId="009FE98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4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09CCD" w14:textId="11CF21F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C2762" w14:textId="5256912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FBC50" w14:textId="5E0AEEF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7F724" w14:textId="647DD2C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059C0E6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E626317" w14:textId="6033052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D360951" w14:textId="39D3EA7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6D23B749" w14:textId="11D660E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B70111D" w14:textId="68501B9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E9206DE" w14:textId="643F46F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03</w:t>
            </w:r>
          </w:p>
        </w:tc>
      </w:tr>
      <w:tr w:rsidR="00173BF2" w:rsidRPr="00B35801" w14:paraId="5977F840" w14:textId="531E4658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2AC86BC6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lastRenderedPageBreak/>
              <w:t>40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B4EAA" w14:textId="494B431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</w:t>
            </w:r>
            <w:r w:rsidRPr="004A1B35">
              <w:rPr>
                <w:sz w:val="20"/>
                <w:szCs w:val="20"/>
                <w:lang w:val="it-IT"/>
              </w:rPr>
              <w:t>aryophyllene oxide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5B164" w14:textId="6A9387F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316CE" w14:textId="38D4EF9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EAFA2" w14:textId="5BF774C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4A8AD" w14:textId="3F47CDB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7D1FB" w14:textId="40AC7E2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9848D21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E584DF0" w14:textId="2E4A0A9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2B9E8A9" w14:textId="67AAD5C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4F7541E" w14:textId="1FD7FCA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06584AE" w14:textId="3C043F7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4B7D73B0" w14:textId="0A03F6A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173BF2" w:rsidRPr="00B35801" w14:paraId="42FCBCC0" w14:textId="26CBF8FC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6A7B8DF5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41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1E0A0" w14:textId="6138C8C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v</w:t>
            </w:r>
            <w:r w:rsidRPr="004A1B35">
              <w:rPr>
                <w:sz w:val="20"/>
                <w:szCs w:val="20"/>
                <w:lang w:val="it-IT"/>
              </w:rPr>
              <w:t>iridiflorol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30DD3" w14:textId="551920A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63E3A" w14:textId="4006A04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E2A76" w14:textId="593F961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2.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FC038" w14:textId="776CCE95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DE588" w14:textId="243E241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154F820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DC190F9" w14:textId="1D27222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3.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FFDE3AA" w14:textId="2D7B35B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5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A122601" w14:textId="6AC7769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049C1B5" w14:textId="011CFD36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4.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7A1BB169" w14:textId="502AB46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5.63</w:t>
            </w:r>
          </w:p>
        </w:tc>
      </w:tr>
      <w:tr w:rsidR="00173BF2" w:rsidRPr="00B35801" w14:paraId="190F2C5A" w14:textId="13720F7E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74E1D7CE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42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0F3AC" w14:textId="3ADB295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</w:t>
            </w:r>
            <w:r w:rsidRPr="004A1B35">
              <w:rPr>
                <w:sz w:val="20"/>
                <w:szCs w:val="20"/>
                <w:lang w:val="it-IT"/>
              </w:rPr>
              <w:t>umulene epoxide II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0CE72" w14:textId="11574DE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9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CD7C2" w14:textId="5D535EB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E2057" w14:textId="62668D1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94FA" w14:textId="133FA50B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1FD2" w14:textId="0BAB49E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8007306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FE3894C" w14:textId="33BF969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65B49B7" w14:textId="70610BC0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32A30F04" w14:textId="560CB65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07DE9613" w14:textId="40BC0F8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</w:tcPr>
          <w:p w14:paraId="19C9227A" w14:textId="09ACABC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3</w:t>
            </w:r>
          </w:p>
        </w:tc>
      </w:tr>
      <w:tr w:rsidR="00173BF2" w:rsidRPr="00B35801" w14:paraId="091EEBAF" w14:textId="543C63A8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right w:val="nil"/>
            </w:tcBorders>
            <w:vAlign w:val="center"/>
          </w:tcPr>
          <w:p w14:paraId="762538FB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43</w:t>
            </w:r>
          </w:p>
        </w:tc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7EF8C" w14:textId="6B522CB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</w:t>
            </w:r>
            <w:r w:rsidRPr="004A1B35">
              <w:rPr>
                <w:sz w:val="20"/>
                <w:szCs w:val="20"/>
                <w:lang w:val="it-IT"/>
              </w:rPr>
              <w:t>picedrol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7D72CE" w14:textId="40469CD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A9EB00" w14:textId="6FFB38F2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0A9589C" w14:textId="13C48424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BB92AF2" w14:textId="750E260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9B14A53" w14:textId="3AD5C94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</w:tcPr>
          <w:p w14:paraId="340889CD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</w:tcPr>
          <w:p w14:paraId="546A79A0" w14:textId="2449888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</w:tcPr>
          <w:p w14:paraId="1F33BD7F" w14:textId="7BACAF0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</w:tcPr>
          <w:p w14:paraId="40F8F602" w14:textId="2AC48DDE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</w:tcPr>
          <w:p w14:paraId="2BB49548" w14:textId="5183592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</w:tcPr>
          <w:p w14:paraId="2BC80CDC" w14:textId="36FF653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7</w:t>
            </w:r>
          </w:p>
        </w:tc>
      </w:tr>
      <w:tr w:rsidR="00173BF2" w:rsidRPr="00B35801" w14:paraId="115A332E" w14:textId="34A20BD2" w:rsidTr="00B35801">
        <w:trPr>
          <w:trHeight w:val="20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44862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  <w:lang w:val="it-IT"/>
              </w:rPr>
              <w:t>44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986BC" w14:textId="5CADEDF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m</w:t>
            </w:r>
            <w:r w:rsidRPr="004A1B35">
              <w:rPr>
                <w:sz w:val="20"/>
                <w:szCs w:val="20"/>
                <w:lang w:val="it-IT"/>
              </w:rPr>
              <w:t>anool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D29770" w14:textId="7EDBA09C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089CEB" w14:textId="4AAD7D81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8DFAD" w14:textId="7CB4890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9D6CC" w14:textId="34F93F69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24022" w14:textId="59027AC8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0FDE9" w14:textId="77777777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9912D" w14:textId="469B4B9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7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8719F" w14:textId="12B5841D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78BBB" w14:textId="5899FD63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5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2BEF6" w14:textId="269AA94A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C3E19" w14:textId="165D4C0F" w:rsidR="00173BF2" w:rsidRPr="00B35801" w:rsidRDefault="00173BF2" w:rsidP="00173BF2">
            <w:pPr>
              <w:spacing w:before="0" w:after="0" w:line="276" w:lineRule="auto"/>
              <w:rPr>
                <w:rFonts w:cs="Times New Roman"/>
                <w:sz w:val="20"/>
                <w:szCs w:val="20"/>
                <w:lang w:val="it-IT"/>
              </w:rPr>
            </w:pPr>
            <w:r w:rsidRPr="00B35801">
              <w:rPr>
                <w:rFonts w:cs="Times New Roman"/>
                <w:sz w:val="20"/>
                <w:szCs w:val="20"/>
              </w:rPr>
              <w:t>0.43</w:t>
            </w:r>
          </w:p>
        </w:tc>
      </w:tr>
    </w:tbl>
    <w:p w14:paraId="002FC9B7" w14:textId="1E967CC4" w:rsidR="001E50A6" w:rsidRPr="00D979C5" w:rsidRDefault="00D42C92" w:rsidP="001E50A6">
      <w:pPr>
        <w:spacing w:before="0" w:after="0"/>
      </w:pPr>
      <w:r w:rsidRPr="00D979C5">
        <w:t xml:space="preserve">Means are reported. </w:t>
      </w:r>
      <w:r w:rsidR="00B35801" w:rsidRPr="00D979C5">
        <w:t xml:space="preserve">C = control; PH = protein hydrolysate; EM = </w:t>
      </w:r>
      <w:r w:rsidR="00B35801" w:rsidRPr="00D979C5">
        <w:rPr>
          <w:i/>
          <w:iCs/>
        </w:rPr>
        <w:t>Eklonia maxima</w:t>
      </w:r>
      <w:r w:rsidR="00B35801" w:rsidRPr="00D979C5">
        <w:t xml:space="preserve">; AN = </w:t>
      </w:r>
      <w:r w:rsidR="00B35801" w:rsidRPr="00D979C5">
        <w:rPr>
          <w:i/>
          <w:iCs/>
        </w:rPr>
        <w:t>Ascophyllum nodosum</w:t>
      </w:r>
      <w:r w:rsidR="00B35801" w:rsidRPr="00D979C5">
        <w:t>; FA = fulvic acids.</w:t>
      </w:r>
    </w:p>
    <w:p w14:paraId="42F3C8C3" w14:textId="77777777" w:rsidR="001E50A6" w:rsidRPr="00D979C5" w:rsidRDefault="001E50A6" w:rsidP="00D212D2">
      <w:pPr>
        <w:spacing w:before="0"/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4581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8650E" w14:textId="77777777" w:rsidR="00145813" w:rsidRDefault="00145813" w:rsidP="00117666">
      <w:pPr>
        <w:spacing w:after="0"/>
      </w:pPr>
      <w:r>
        <w:separator/>
      </w:r>
    </w:p>
  </w:endnote>
  <w:endnote w:type="continuationSeparator" w:id="0">
    <w:p w14:paraId="5484D10D" w14:textId="77777777" w:rsidR="00145813" w:rsidRDefault="001458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C61A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C61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C61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C61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ADD7DF" w14:textId="77777777" w:rsidR="00145813" w:rsidRDefault="00145813" w:rsidP="00117666">
      <w:pPr>
        <w:spacing w:after="0"/>
      </w:pPr>
      <w:r>
        <w:separator/>
      </w:r>
    </w:p>
  </w:footnote>
  <w:footnote w:type="continuationSeparator" w:id="0">
    <w:p w14:paraId="75C6EB01" w14:textId="77777777" w:rsidR="00145813" w:rsidRDefault="001458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C61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C61A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2DF8"/>
    <w:rsid w:val="000E18F5"/>
    <w:rsid w:val="00105FD9"/>
    <w:rsid w:val="00117666"/>
    <w:rsid w:val="00145813"/>
    <w:rsid w:val="001549D3"/>
    <w:rsid w:val="00160065"/>
    <w:rsid w:val="00173BF2"/>
    <w:rsid w:val="00177D84"/>
    <w:rsid w:val="001E50A6"/>
    <w:rsid w:val="001F2C6A"/>
    <w:rsid w:val="002006F9"/>
    <w:rsid w:val="0021654C"/>
    <w:rsid w:val="00267D18"/>
    <w:rsid w:val="0028681C"/>
    <w:rsid w:val="002868E2"/>
    <w:rsid w:val="002869C3"/>
    <w:rsid w:val="002936E4"/>
    <w:rsid w:val="002B4A57"/>
    <w:rsid w:val="002C2DB4"/>
    <w:rsid w:val="002C74CA"/>
    <w:rsid w:val="00347061"/>
    <w:rsid w:val="003544FB"/>
    <w:rsid w:val="003D2D47"/>
    <w:rsid w:val="003D2F2D"/>
    <w:rsid w:val="003F1A9E"/>
    <w:rsid w:val="00401590"/>
    <w:rsid w:val="00447801"/>
    <w:rsid w:val="00452E9C"/>
    <w:rsid w:val="004735C8"/>
    <w:rsid w:val="004961FF"/>
    <w:rsid w:val="004E4BA4"/>
    <w:rsid w:val="00510563"/>
    <w:rsid w:val="00517A89"/>
    <w:rsid w:val="005250F2"/>
    <w:rsid w:val="00546ED9"/>
    <w:rsid w:val="00593EEA"/>
    <w:rsid w:val="00597E6E"/>
    <w:rsid w:val="005A5EEE"/>
    <w:rsid w:val="00630E6A"/>
    <w:rsid w:val="006375C7"/>
    <w:rsid w:val="00654E8F"/>
    <w:rsid w:val="00660D05"/>
    <w:rsid w:val="006820B1"/>
    <w:rsid w:val="006B7D14"/>
    <w:rsid w:val="00701727"/>
    <w:rsid w:val="0070566C"/>
    <w:rsid w:val="00714C50"/>
    <w:rsid w:val="00722571"/>
    <w:rsid w:val="00725A7D"/>
    <w:rsid w:val="007501BE"/>
    <w:rsid w:val="00790BB3"/>
    <w:rsid w:val="007C206C"/>
    <w:rsid w:val="00803D24"/>
    <w:rsid w:val="00815E8D"/>
    <w:rsid w:val="00817DD6"/>
    <w:rsid w:val="00885156"/>
    <w:rsid w:val="00891A88"/>
    <w:rsid w:val="009151AA"/>
    <w:rsid w:val="0093429D"/>
    <w:rsid w:val="00943573"/>
    <w:rsid w:val="009502B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404A"/>
    <w:rsid w:val="00B354E1"/>
    <w:rsid w:val="00B35801"/>
    <w:rsid w:val="00B37F4D"/>
    <w:rsid w:val="00B636E1"/>
    <w:rsid w:val="00C156AE"/>
    <w:rsid w:val="00C52A7B"/>
    <w:rsid w:val="00C56BAF"/>
    <w:rsid w:val="00C679AA"/>
    <w:rsid w:val="00C75972"/>
    <w:rsid w:val="00CB3091"/>
    <w:rsid w:val="00CC0A3A"/>
    <w:rsid w:val="00CD066B"/>
    <w:rsid w:val="00CE4FEE"/>
    <w:rsid w:val="00D06E5C"/>
    <w:rsid w:val="00D212D2"/>
    <w:rsid w:val="00D42C92"/>
    <w:rsid w:val="00DB59C3"/>
    <w:rsid w:val="00DC259A"/>
    <w:rsid w:val="00DC61A7"/>
    <w:rsid w:val="00DE23E8"/>
    <w:rsid w:val="00E52377"/>
    <w:rsid w:val="00E64E17"/>
    <w:rsid w:val="00E866C9"/>
    <w:rsid w:val="00EA3D3C"/>
    <w:rsid w:val="00F46900"/>
    <w:rsid w:val="00F61D89"/>
    <w:rsid w:val="00F6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VIDE FARRUGGIA</cp:lastModifiedBy>
  <cp:revision>13</cp:revision>
  <cp:lastPrinted>2013-10-03T12:51:00Z</cp:lastPrinted>
  <dcterms:created xsi:type="dcterms:W3CDTF">2024-02-01T08:35:00Z</dcterms:created>
  <dcterms:modified xsi:type="dcterms:W3CDTF">2024-05-10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